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33670" w14:textId="78454AED" w:rsidR="00BD6ED1" w:rsidRPr="009C3E26" w:rsidRDefault="00716910" w:rsidP="00BD6ED1">
      <w:pPr>
        <w:rPr>
          <w:b/>
          <w:bCs/>
        </w:rPr>
      </w:pPr>
      <w:bookmarkStart w:id="0" w:name="_GoBack"/>
      <w:r w:rsidRPr="009C3E26">
        <w:rPr>
          <w:b/>
          <w:bCs/>
        </w:rPr>
        <w:t>Supplementary Table 1 – Patient characteristics by treatment received</w:t>
      </w:r>
    </w:p>
    <w:p w14:paraId="54950C0A" w14:textId="77777777" w:rsidR="00716910" w:rsidRPr="009C3E26" w:rsidRDefault="00716910" w:rsidP="00BD6ED1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52"/>
        <w:gridCol w:w="2169"/>
        <w:gridCol w:w="2169"/>
        <w:gridCol w:w="2169"/>
      </w:tblGrid>
      <w:tr w:rsidR="00170005" w:rsidRPr="009C3E26" w14:paraId="3CB386AB" w14:textId="77777777" w:rsidTr="002612A2">
        <w:trPr>
          <w:trHeight w:val="300"/>
        </w:trPr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C1091C" w14:textId="77777777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bCs/>
                <w:color w:val="000000" w:themeColor="text1"/>
                <w:sz w:val="20"/>
                <w:szCs w:val="20"/>
              </w:rPr>
            </w:pPr>
            <w:bookmarkStart w:id="1" w:name="_Hlk188523887"/>
            <w:r w:rsidRPr="009C3E26">
              <w:rPr>
                <w:rFonts w:eastAsia="Helvetica"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875C19" w14:textId="227ED581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bCs/>
                <w:color w:val="000000" w:themeColor="text1"/>
                <w:sz w:val="20"/>
                <w:szCs w:val="20"/>
              </w:rPr>
              <w:t>Gem/Doce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3768AE" w:rsidRPr="009C3E26">
              <w:rPr>
                <w:rFonts w:eastAsia="Helvetica"/>
                <w:color w:val="000000" w:themeColor="text1"/>
                <w:sz w:val="20"/>
                <w:szCs w:val="20"/>
              </w:rPr>
              <w:t>(</w:t>
            </w:r>
            <w:r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= 94</w:t>
            </w:r>
            <w:r w:rsidR="003768AE" w:rsidRPr="009C3E26">
              <w:rPr>
                <w:rFonts w:eastAsia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E51E9F" w14:textId="5E049AC5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bCs/>
                <w:color w:val="000000" w:themeColor="text1"/>
                <w:sz w:val="20"/>
                <w:szCs w:val="20"/>
              </w:rPr>
              <w:t>BCG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3768AE" w:rsidRPr="009C3E26">
              <w:rPr>
                <w:rFonts w:eastAsia="Helvetica"/>
                <w:color w:val="000000" w:themeColor="text1"/>
                <w:sz w:val="20"/>
                <w:szCs w:val="20"/>
              </w:rPr>
              <w:t>(</w:t>
            </w:r>
            <w:r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= 159</w:t>
            </w:r>
            <w:r w:rsidR="003768AE" w:rsidRPr="009C3E26">
              <w:rPr>
                <w:rFonts w:eastAsia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D4970B" w14:textId="71B27179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bCs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="003768AE" w:rsidRPr="009C3E26">
              <w:rPr>
                <w:rFonts w:eastAsia="Helvetic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170005" w:rsidRPr="009C3E26" w14:paraId="4B3F1964" w14:textId="77777777" w:rsidTr="002612A2">
        <w:trPr>
          <w:trHeight w:val="300"/>
        </w:trPr>
        <w:tc>
          <w:tcPr>
            <w:tcW w:w="28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4229C2" w14:textId="60421D7D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CHAI biomarker status</w:t>
            </w:r>
            <w:r w:rsidR="00B709B5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B709B5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48D6EF" w14:textId="0A71A36F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6A7867" w14:textId="44979052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99B845" w14:textId="65B81D1A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3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7ED31333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4EBDE180" w14:textId="46FFF5C1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Biomarker absent</w:t>
            </w:r>
          </w:p>
        </w:tc>
        <w:tc>
          <w:tcPr>
            <w:tcW w:w="2169" w:type="dxa"/>
            <w:shd w:val="clear" w:color="auto" w:fill="FFFFFF" w:themeFill="background1"/>
          </w:tcPr>
          <w:p w14:paraId="6580D2F9" w14:textId="634148E2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61 (65)</w:t>
            </w:r>
          </w:p>
        </w:tc>
        <w:tc>
          <w:tcPr>
            <w:tcW w:w="2169" w:type="dxa"/>
            <w:shd w:val="clear" w:color="auto" w:fill="FFFFFF" w:themeFill="background1"/>
          </w:tcPr>
          <w:p w14:paraId="1A2A94BE" w14:textId="5A95E928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15 (72)</w:t>
            </w:r>
          </w:p>
        </w:tc>
        <w:tc>
          <w:tcPr>
            <w:tcW w:w="2169" w:type="dxa"/>
            <w:shd w:val="clear" w:color="auto" w:fill="FFFFFF" w:themeFill="background1"/>
          </w:tcPr>
          <w:p w14:paraId="6E990148" w14:textId="4232BC9C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74D31E94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02948909" w14:textId="6483D2A4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Biomarker present</w:t>
            </w:r>
          </w:p>
        </w:tc>
        <w:tc>
          <w:tcPr>
            <w:tcW w:w="2169" w:type="dxa"/>
            <w:shd w:val="clear" w:color="auto" w:fill="FFFFFF" w:themeFill="background1"/>
          </w:tcPr>
          <w:p w14:paraId="1759DB57" w14:textId="441E8251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33 (35)</w:t>
            </w:r>
          </w:p>
        </w:tc>
        <w:tc>
          <w:tcPr>
            <w:tcW w:w="2169" w:type="dxa"/>
            <w:shd w:val="clear" w:color="auto" w:fill="FFFFFF" w:themeFill="background1"/>
          </w:tcPr>
          <w:p w14:paraId="6D404D81" w14:textId="617A2EA5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44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28)</w:t>
            </w:r>
          </w:p>
        </w:tc>
        <w:tc>
          <w:tcPr>
            <w:tcW w:w="2169" w:type="dxa"/>
            <w:shd w:val="clear" w:color="auto" w:fill="FFFFFF" w:themeFill="background1"/>
          </w:tcPr>
          <w:p w14:paraId="56EA47D8" w14:textId="2F7A79D9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41D5CB7E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6249104B" w14:textId="77777777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Median age (Q1, Q3)</w:t>
            </w:r>
          </w:p>
        </w:tc>
        <w:tc>
          <w:tcPr>
            <w:tcW w:w="2169" w:type="dxa"/>
            <w:shd w:val="clear" w:color="auto" w:fill="FFFFFF" w:themeFill="background1"/>
          </w:tcPr>
          <w:p w14:paraId="28030941" w14:textId="77777777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73 (66, 80)</w:t>
            </w:r>
          </w:p>
        </w:tc>
        <w:tc>
          <w:tcPr>
            <w:tcW w:w="2169" w:type="dxa"/>
            <w:shd w:val="clear" w:color="auto" w:fill="FFFFFF" w:themeFill="background1"/>
          </w:tcPr>
          <w:p w14:paraId="1786CDB2" w14:textId="77777777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75 (66, 81)</w:t>
            </w:r>
          </w:p>
        </w:tc>
        <w:tc>
          <w:tcPr>
            <w:tcW w:w="2169" w:type="dxa"/>
            <w:shd w:val="clear" w:color="auto" w:fill="FFFFFF" w:themeFill="background1"/>
          </w:tcPr>
          <w:p w14:paraId="298DD94B" w14:textId="275C6C40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9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170005" w:rsidRPr="009C3E26" w14:paraId="70F7FD11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41EC71EC" w14:textId="2DCB9E00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Sex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98170B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26DB39B6" w14:textId="3DA67B26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4341BFD4" w14:textId="36CF30FB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4C68F125" w14:textId="1FB193D7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9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2C28CE7C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74B47334" w14:textId="77792576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169" w:type="dxa"/>
            <w:shd w:val="clear" w:color="auto" w:fill="FFFFFF" w:themeFill="background1"/>
          </w:tcPr>
          <w:p w14:paraId="49B47FCF" w14:textId="7A81689B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7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8)</w:t>
            </w:r>
          </w:p>
        </w:tc>
        <w:tc>
          <w:tcPr>
            <w:tcW w:w="2169" w:type="dxa"/>
            <w:shd w:val="clear" w:color="auto" w:fill="FFFFFF" w:themeFill="background1"/>
          </w:tcPr>
          <w:p w14:paraId="2C981406" w14:textId="519709C7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31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9)</w:t>
            </w:r>
          </w:p>
        </w:tc>
        <w:tc>
          <w:tcPr>
            <w:tcW w:w="2169" w:type="dxa"/>
            <w:shd w:val="clear" w:color="auto" w:fill="FFFFFF" w:themeFill="background1"/>
          </w:tcPr>
          <w:p w14:paraId="6144EC44" w14:textId="4596CE4C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68BB8BC5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34864676" w14:textId="7D9F1A4C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169" w:type="dxa"/>
            <w:shd w:val="clear" w:color="auto" w:fill="FFFFFF" w:themeFill="background1"/>
          </w:tcPr>
          <w:p w14:paraId="1E49E76C" w14:textId="2A5F00B8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77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82)</w:t>
            </w:r>
          </w:p>
        </w:tc>
        <w:tc>
          <w:tcPr>
            <w:tcW w:w="2169" w:type="dxa"/>
            <w:shd w:val="clear" w:color="auto" w:fill="FFFFFF" w:themeFill="background1"/>
          </w:tcPr>
          <w:p w14:paraId="143FE9D0" w14:textId="19AB5C20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28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81)</w:t>
            </w:r>
          </w:p>
        </w:tc>
        <w:tc>
          <w:tcPr>
            <w:tcW w:w="2169" w:type="dxa"/>
            <w:shd w:val="clear" w:color="auto" w:fill="FFFFFF" w:themeFill="background1"/>
          </w:tcPr>
          <w:p w14:paraId="72F9804A" w14:textId="45750D87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052A5949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7DEDEC30" w14:textId="5BC0CE51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Race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98170B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2B8AF5A9" w14:textId="3694DEAB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0CFF1091" w14:textId="082F0BCF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302B38AF" w14:textId="5DFA03D3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6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47E3FEDB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44AFF27A" w14:textId="0EB7EB3F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Non-white</w:t>
            </w:r>
          </w:p>
        </w:tc>
        <w:tc>
          <w:tcPr>
            <w:tcW w:w="2169" w:type="dxa"/>
            <w:shd w:val="clear" w:color="auto" w:fill="FFFFFF" w:themeFill="background1"/>
          </w:tcPr>
          <w:p w14:paraId="2CF60B90" w14:textId="5B71AB70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4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4.3)</w:t>
            </w:r>
          </w:p>
        </w:tc>
        <w:tc>
          <w:tcPr>
            <w:tcW w:w="2169" w:type="dxa"/>
            <w:shd w:val="clear" w:color="auto" w:fill="FFFFFF" w:themeFill="background1"/>
          </w:tcPr>
          <w:p w14:paraId="76265399" w14:textId="32CAD635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1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6.9)</w:t>
            </w:r>
          </w:p>
        </w:tc>
        <w:tc>
          <w:tcPr>
            <w:tcW w:w="2169" w:type="dxa"/>
            <w:shd w:val="clear" w:color="auto" w:fill="FFFFFF" w:themeFill="background1"/>
          </w:tcPr>
          <w:p w14:paraId="37620EF1" w14:textId="0FE4B4D5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05CB16BD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10B4E018" w14:textId="40C87FFE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169" w:type="dxa"/>
            <w:shd w:val="clear" w:color="auto" w:fill="FFFFFF" w:themeFill="background1"/>
          </w:tcPr>
          <w:p w14:paraId="0605A59B" w14:textId="2A888606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90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96)</w:t>
            </w:r>
          </w:p>
        </w:tc>
        <w:tc>
          <w:tcPr>
            <w:tcW w:w="2169" w:type="dxa"/>
            <w:shd w:val="clear" w:color="auto" w:fill="FFFFFF" w:themeFill="background1"/>
          </w:tcPr>
          <w:p w14:paraId="21AED738" w14:textId="528A54B1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48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93)</w:t>
            </w:r>
          </w:p>
        </w:tc>
        <w:tc>
          <w:tcPr>
            <w:tcW w:w="2169" w:type="dxa"/>
            <w:shd w:val="clear" w:color="auto" w:fill="FFFFFF" w:themeFill="background1"/>
          </w:tcPr>
          <w:p w14:paraId="4B8343C1" w14:textId="53F9FE6F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0C5C2189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5B33F90C" w14:textId="66E2FE46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Site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98170B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73E61786" w14:textId="38A2C4DD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5D216B89" w14:textId="57671246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66274A59" w14:textId="1FDFF334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056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6BBCAB8F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457F3925" w14:textId="2D41BCD1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Iowa</w:t>
            </w:r>
          </w:p>
        </w:tc>
        <w:tc>
          <w:tcPr>
            <w:tcW w:w="2169" w:type="dxa"/>
            <w:shd w:val="clear" w:color="auto" w:fill="FFFFFF" w:themeFill="background1"/>
          </w:tcPr>
          <w:p w14:paraId="3CC01902" w14:textId="6D81D0C1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76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81)</w:t>
            </w:r>
          </w:p>
        </w:tc>
        <w:tc>
          <w:tcPr>
            <w:tcW w:w="2169" w:type="dxa"/>
            <w:shd w:val="clear" w:color="auto" w:fill="FFFFFF" w:themeFill="background1"/>
          </w:tcPr>
          <w:p w14:paraId="308C3007" w14:textId="2832652A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11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70)</w:t>
            </w:r>
          </w:p>
        </w:tc>
        <w:tc>
          <w:tcPr>
            <w:tcW w:w="2169" w:type="dxa"/>
            <w:shd w:val="clear" w:color="auto" w:fill="FFFFFF" w:themeFill="background1"/>
          </w:tcPr>
          <w:p w14:paraId="0D1B4F44" w14:textId="2834E5EB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7C7D698B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400E6E35" w14:textId="4DF55B4B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Kentucky</w:t>
            </w:r>
          </w:p>
        </w:tc>
        <w:tc>
          <w:tcPr>
            <w:tcW w:w="2169" w:type="dxa"/>
            <w:shd w:val="clear" w:color="auto" w:fill="FFFFFF" w:themeFill="background1"/>
          </w:tcPr>
          <w:p w14:paraId="04A6B868" w14:textId="305FC936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8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9)</w:t>
            </w:r>
          </w:p>
        </w:tc>
        <w:tc>
          <w:tcPr>
            <w:tcW w:w="2169" w:type="dxa"/>
            <w:shd w:val="clear" w:color="auto" w:fill="FFFFFF" w:themeFill="background1"/>
          </w:tcPr>
          <w:p w14:paraId="0AFD1665" w14:textId="65B6E4FF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48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30)</w:t>
            </w:r>
          </w:p>
        </w:tc>
        <w:tc>
          <w:tcPr>
            <w:tcW w:w="2169" w:type="dxa"/>
            <w:shd w:val="clear" w:color="auto" w:fill="FFFFFF" w:themeFill="background1"/>
          </w:tcPr>
          <w:p w14:paraId="2A50E567" w14:textId="10651DB9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7EA90E0F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7247047C" w14:textId="58BC1D05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Smoking status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98170B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29840727" w14:textId="12320246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4913319E" w14:textId="238DF685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00635B0F" w14:textId="347BF64F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9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03454732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368D5DD2" w14:textId="43B21B50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2169" w:type="dxa"/>
            <w:shd w:val="clear" w:color="auto" w:fill="FFFFFF" w:themeFill="background1"/>
          </w:tcPr>
          <w:p w14:paraId="685519A1" w14:textId="12A50F37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50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53)</w:t>
            </w:r>
          </w:p>
        </w:tc>
        <w:tc>
          <w:tcPr>
            <w:tcW w:w="2169" w:type="dxa"/>
            <w:shd w:val="clear" w:color="auto" w:fill="FFFFFF" w:themeFill="background1"/>
          </w:tcPr>
          <w:p w14:paraId="23C51540" w14:textId="614574A4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88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55)</w:t>
            </w:r>
          </w:p>
        </w:tc>
        <w:tc>
          <w:tcPr>
            <w:tcW w:w="2169" w:type="dxa"/>
            <w:shd w:val="clear" w:color="auto" w:fill="FFFFFF" w:themeFill="background1"/>
          </w:tcPr>
          <w:p w14:paraId="5ACCF0F8" w14:textId="183723E9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1F1CB4A8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13C8E843" w14:textId="22CEA561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Former</w:t>
            </w:r>
          </w:p>
        </w:tc>
        <w:tc>
          <w:tcPr>
            <w:tcW w:w="2169" w:type="dxa"/>
            <w:shd w:val="clear" w:color="auto" w:fill="FFFFFF" w:themeFill="background1"/>
          </w:tcPr>
          <w:p w14:paraId="1D83146E" w14:textId="4098923E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8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9)</w:t>
            </w:r>
          </w:p>
        </w:tc>
        <w:tc>
          <w:tcPr>
            <w:tcW w:w="2169" w:type="dxa"/>
            <w:shd w:val="clear" w:color="auto" w:fill="FFFFFF" w:themeFill="background1"/>
          </w:tcPr>
          <w:p w14:paraId="48B39262" w14:textId="382F261F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28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8)</w:t>
            </w:r>
          </w:p>
        </w:tc>
        <w:tc>
          <w:tcPr>
            <w:tcW w:w="2169" w:type="dxa"/>
            <w:shd w:val="clear" w:color="auto" w:fill="FFFFFF" w:themeFill="background1"/>
          </w:tcPr>
          <w:p w14:paraId="2C038BF3" w14:textId="16696216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71922ED5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2B4B6088" w14:textId="6CAB417E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2169" w:type="dxa"/>
            <w:shd w:val="clear" w:color="auto" w:fill="FFFFFF" w:themeFill="background1"/>
          </w:tcPr>
          <w:p w14:paraId="05C31089" w14:textId="03D645B0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26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28)</w:t>
            </w:r>
          </w:p>
        </w:tc>
        <w:tc>
          <w:tcPr>
            <w:tcW w:w="2169" w:type="dxa"/>
            <w:shd w:val="clear" w:color="auto" w:fill="FFFFFF" w:themeFill="background1"/>
          </w:tcPr>
          <w:p w14:paraId="275E040E" w14:textId="4E3C1CEB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43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27)</w:t>
            </w:r>
          </w:p>
        </w:tc>
        <w:tc>
          <w:tcPr>
            <w:tcW w:w="2169" w:type="dxa"/>
            <w:shd w:val="clear" w:color="auto" w:fill="FFFFFF" w:themeFill="background1"/>
          </w:tcPr>
          <w:p w14:paraId="5CCE4DF9" w14:textId="63E4A18F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2ABEB1F5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101B985E" w14:textId="00FC7504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Pretreatment tumor pathology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98170B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0DB112B6" w14:textId="5516D44C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5D278B4F" w14:textId="67DB5048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51184292" w14:textId="732E551C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3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63A547BC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70BDD274" w14:textId="36757F28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CIS alone</w:t>
            </w:r>
          </w:p>
        </w:tc>
        <w:tc>
          <w:tcPr>
            <w:tcW w:w="2169" w:type="dxa"/>
            <w:shd w:val="clear" w:color="auto" w:fill="FFFFFF" w:themeFill="background1"/>
          </w:tcPr>
          <w:p w14:paraId="3D3F8CCC" w14:textId="53840909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7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7.4)</w:t>
            </w:r>
          </w:p>
        </w:tc>
        <w:tc>
          <w:tcPr>
            <w:tcW w:w="2169" w:type="dxa"/>
            <w:shd w:val="clear" w:color="auto" w:fill="FFFFFF" w:themeFill="background1"/>
          </w:tcPr>
          <w:p w14:paraId="4A09543D" w14:textId="0B5B6D79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2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7.5)</w:t>
            </w:r>
          </w:p>
        </w:tc>
        <w:tc>
          <w:tcPr>
            <w:tcW w:w="2169" w:type="dxa"/>
            <w:shd w:val="clear" w:color="auto" w:fill="FFFFFF" w:themeFill="background1"/>
          </w:tcPr>
          <w:p w14:paraId="62F171BD" w14:textId="63A3D0D7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4471D8BA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56BDDC99" w14:textId="549BF646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169" w:type="dxa"/>
            <w:shd w:val="clear" w:color="auto" w:fill="FFFFFF" w:themeFill="background1"/>
          </w:tcPr>
          <w:p w14:paraId="4CC4C999" w14:textId="4D836E35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33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35)</w:t>
            </w:r>
          </w:p>
        </w:tc>
        <w:tc>
          <w:tcPr>
            <w:tcW w:w="2169" w:type="dxa"/>
            <w:shd w:val="clear" w:color="auto" w:fill="FFFFFF" w:themeFill="background1"/>
          </w:tcPr>
          <w:p w14:paraId="3476E1A0" w14:textId="4627CA62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70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44)</w:t>
            </w:r>
          </w:p>
        </w:tc>
        <w:tc>
          <w:tcPr>
            <w:tcW w:w="2169" w:type="dxa"/>
            <w:shd w:val="clear" w:color="auto" w:fill="FFFFFF" w:themeFill="background1"/>
          </w:tcPr>
          <w:p w14:paraId="4FBA984E" w14:textId="1E8FBD85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4D1B4F60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5E944317" w14:textId="7E43C5F9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T1 + CIS</w:t>
            </w:r>
          </w:p>
        </w:tc>
        <w:tc>
          <w:tcPr>
            <w:tcW w:w="2169" w:type="dxa"/>
            <w:shd w:val="clear" w:color="auto" w:fill="FFFFFF" w:themeFill="background1"/>
          </w:tcPr>
          <w:p w14:paraId="78DEBC4B" w14:textId="7F8BF75A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3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2169" w:type="dxa"/>
            <w:shd w:val="clear" w:color="auto" w:fill="FFFFFF" w:themeFill="background1"/>
          </w:tcPr>
          <w:p w14:paraId="13EA7B84" w14:textId="379D2B29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6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169" w:type="dxa"/>
            <w:shd w:val="clear" w:color="auto" w:fill="FFFFFF" w:themeFill="background1"/>
          </w:tcPr>
          <w:p w14:paraId="25912A95" w14:textId="0B6662FF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72C90D4B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2BC0E706" w14:textId="090EECE7" w:rsidR="00170005" w:rsidRPr="009C3E26" w:rsidRDefault="0098170B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Ta</w:t>
            </w:r>
          </w:p>
        </w:tc>
        <w:tc>
          <w:tcPr>
            <w:tcW w:w="2169" w:type="dxa"/>
            <w:shd w:val="clear" w:color="auto" w:fill="FFFFFF" w:themeFill="background1"/>
          </w:tcPr>
          <w:p w14:paraId="226BA028" w14:textId="238D9A4A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26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28)</w:t>
            </w:r>
          </w:p>
        </w:tc>
        <w:tc>
          <w:tcPr>
            <w:tcW w:w="2169" w:type="dxa"/>
            <w:shd w:val="clear" w:color="auto" w:fill="FFFFFF" w:themeFill="background1"/>
          </w:tcPr>
          <w:p w14:paraId="15EBE33E" w14:textId="0A64CCEC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47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30)</w:t>
            </w:r>
          </w:p>
        </w:tc>
        <w:tc>
          <w:tcPr>
            <w:tcW w:w="2169" w:type="dxa"/>
            <w:shd w:val="clear" w:color="auto" w:fill="FFFFFF" w:themeFill="background1"/>
          </w:tcPr>
          <w:p w14:paraId="15798AA8" w14:textId="71F095A5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35C5024A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260FF447" w14:textId="681CBDAB" w:rsidR="00170005" w:rsidRPr="009C3E26" w:rsidRDefault="00447501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Ta + CIS</w:t>
            </w:r>
          </w:p>
        </w:tc>
        <w:tc>
          <w:tcPr>
            <w:tcW w:w="2169" w:type="dxa"/>
            <w:shd w:val="clear" w:color="auto" w:fill="FFFFFF" w:themeFill="background1"/>
          </w:tcPr>
          <w:p w14:paraId="4D1B0F59" w14:textId="58162A83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5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6)</w:t>
            </w:r>
          </w:p>
        </w:tc>
        <w:tc>
          <w:tcPr>
            <w:tcW w:w="2169" w:type="dxa"/>
            <w:shd w:val="clear" w:color="auto" w:fill="FFFFFF" w:themeFill="background1"/>
          </w:tcPr>
          <w:p w14:paraId="2228B515" w14:textId="6569C6F1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4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8.8)</w:t>
            </w:r>
          </w:p>
        </w:tc>
        <w:tc>
          <w:tcPr>
            <w:tcW w:w="2169" w:type="dxa"/>
            <w:shd w:val="clear" w:color="auto" w:fill="FFFFFF" w:themeFill="background1"/>
          </w:tcPr>
          <w:p w14:paraId="0EB7A1C0" w14:textId="35A9BFF2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674294A3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61F5ABEB" w14:textId="46F00363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Pretreatment tumor size</w:t>
            </w:r>
            <w:r w:rsidR="00447501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cm), </w:t>
            </w:r>
            <w:r w:rsidR="00447501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28D14AD0" w14:textId="4C357B0F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002FCB62" w14:textId="3ABEC79D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449A1C75" w14:textId="26020636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072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2AA9BEA2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004D1B2B" w14:textId="59C1A880" w:rsidR="00170005" w:rsidRPr="009C3E26" w:rsidRDefault="00C059A2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447501" w:rsidRPr="009C3E26">
              <w:rPr>
                <w:rFonts w:eastAsia="Helvetica"/>
                <w:color w:val="000000" w:themeColor="text1"/>
                <w:sz w:val="20"/>
                <w:szCs w:val="20"/>
              </w:rPr>
              <w:sym w:font="Symbol" w:char="F0A3"/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69" w:type="dxa"/>
            <w:shd w:val="clear" w:color="auto" w:fill="FFFFFF" w:themeFill="background1"/>
          </w:tcPr>
          <w:p w14:paraId="2917EDF4" w14:textId="756A0F5D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36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38)</w:t>
            </w:r>
          </w:p>
        </w:tc>
        <w:tc>
          <w:tcPr>
            <w:tcW w:w="2169" w:type="dxa"/>
            <w:shd w:val="clear" w:color="auto" w:fill="FFFFFF" w:themeFill="background1"/>
          </w:tcPr>
          <w:p w14:paraId="16107F5D" w14:textId="00DC4CF6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51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32)</w:t>
            </w:r>
          </w:p>
        </w:tc>
        <w:tc>
          <w:tcPr>
            <w:tcW w:w="2169" w:type="dxa"/>
            <w:shd w:val="clear" w:color="auto" w:fill="FFFFFF" w:themeFill="background1"/>
          </w:tcPr>
          <w:p w14:paraId="11F2CCDC" w14:textId="43FCB1B8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618FE287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4D0314DB" w14:textId="5EDB5289" w:rsidR="00170005" w:rsidRPr="009C3E26" w:rsidRDefault="00C059A2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&gt;3</w:t>
            </w:r>
          </w:p>
        </w:tc>
        <w:tc>
          <w:tcPr>
            <w:tcW w:w="2169" w:type="dxa"/>
            <w:shd w:val="clear" w:color="auto" w:fill="FFFFFF" w:themeFill="background1"/>
          </w:tcPr>
          <w:p w14:paraId="0A4404C1" w14:textId="1EFA2C53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37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39)</w:t>
            </w:r>
          </w:p>
        </w:tc>
        <w:tc>
          <w:tcPr>
            <w:tcW w:w="2169" w:type="dxa"/>
            <w:shd w:val="clear" w:color="auto" w:fill="FFFFFF" w:themeFill="background1"/>
          </w:tcPr>
          <w:p w14:paraId="6E7728DE" w14:textId="7E832026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85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53)</w:t>
            </w:r>
          </w:p>
        </w:tc>
        <w:tc>
          <w:tcPr>
            <w:tcW w:w="2169" w:type="dxa"/>
            <w:shd w:val="clear" w:color="auto" w:fill="FFFFFF" w:themeFill="background1"/>
          </w:tcPr>
          <w:p w14:paraId="6C67B4CC" w14:textId="503AB7F5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00119524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67F24EF3" w14:textId="2AEC25B6" w:rsidR="00170005" w:rsidRPr="009C3E26" w:rsidRDefault="009056CC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169" w:type="dxa"/>
            <w:shd w:val="clear" w:color="auto" w:fill="FFFFFF" w:themeFill="background1"/>
          </w:tcPr>
          <w:p w14:paraId="55CBAE6C" w14:textId="07755442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21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22)</w:t>
            </w:r>
          </w:p>
        </w:tc>
        <w:tc>
          <w:tcPr>
            <w:tcW w:w="2169" w:type="dxa"/>
            <w:shd w:val="clear" w:color="auto" w:fill="FFFFFF" w:themeFill="background1"/>
          </w:tcPr>
          <w:p w14:paraId="01EF3F87" w14:textId="3B2E2498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23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2169" w:type="dxa"/>
            <w:shd w:val="clear" w:color="auto" w:fill="FFFFFF" w:themeFill="background1"/>
          </w:tcPr>
          <w:p w14:paraId="5264CCCC" w14:textId="77B02338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06D6D2E4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3D934731" w14:textId="21093C0F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Pretreatment CIS-containing tumor</w:t>
            </w:r>
            <w:r w:rsidR="00C87674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C87674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561EF6B9" w14:textId="743EB308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35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37)</w:t>
            </w:r>
          </w:p>
        </w:tc>
        <w:tc>
          <w:tcPr>
            <w:tcW w:w="2169" w:type="dxa"/>
            <w:shd w:val="clear" w:color="auto" w:fill="FFFFFF" w:themeFill="background1"/>
          </w:tcPr>
          <w:p w14:paraId="7CEBE91A" w14:textId="2467359D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42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26)</w:t>
            </w:r>
          </w:p>
        </w:tc>
        <w:tc>
          <w:tcPr>
            <w:tcW w:w="2169" w:type="dxa"/>
            <w:shd w:val="clear" w:color="auto" w:fill="FFFFFF" w:themeFill="background1"/>
          </w:tcPr>
          <w:p w14:paraId="015A78BE" w14:textId="26809DAE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089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25DBC381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7A651B57" w14:textId="5E07BA5B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Pretreatment multifocal, </w:t>
            </w:r>
            <w:r w:rsidR="00C87674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="00C87674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13D6CBE3" w14:textId="2F2DE74A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29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31)</w:t>
            </w:r>
          </w:p>
        </w:tc>
        <w:tc>
          <w:tcPr>
            <w:tcW w:w="2169" w:type="dxa"/>
            <w:shd w:val="clear" w:color="auto" w:fill="FFFFFF" w:themeFill="background1"/>
          </w:tcPr>
          <w:p w14:paraId="3258754B" w14:textId="0F0EDBE0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45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28)</w:t>
            </w:r>
          </w:p>
        </w:tc>
        <w:tc>
          <w:tcPr>
            <w:tcW w:w="2169" w:type="dxa"/>
            <w:shd w:val="clear" w:color="auto" w:fill="FFFFFF" w:themeFill="background1"/>
          </w:tcPr>
          <w:p w14:paraId="06989012" w14:textId="4815D99F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7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5453DBC2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7AE7F1D8" w14:textId="6578DD47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Pretreatment variant histology</w:t>
            </w:r>
            <w:r w:rsidR="00E74EA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E74EAC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2F35DE56" w14:textId="094A79EA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0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2169" w:type="dxa"/>
            <w:shd w:val="clear" w:color="auto" w:fill="FFFFFF" w:themeFill="background1"/>
          </w:tcPr>
          <w:p w14:paraId="409F4E40" w14:textId="0933AE9F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2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7.5)</w:t>
            </w:r>
          </w:p>
        </w:tc>
        <w:tc>
          <w:tcPr>
            <w:tcW w:w="2169" w:type="dxa"/>
            <w:shd w:val="clear" w:color="auto" w:fill="FFFFFF" w:themeFill="background1"/>
          </w:tcPr>
          <w:p w14:paraId="3A89D241" w14:textId="1EBECE79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5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3B110082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30227AA4" w14:textId="72137548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AUA risk group</w:t>
            </w:r>
            <w:r w:rsidR="00E74EA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E74EAC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35C7C543" w14:textId="3B4406CB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4BE77375" w14:textId="3BC55F81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09451A5C" w14:textId="1903C117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&gt;0.9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37AD7319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164D40D6" w14:textId="6F87474F" w:rsidR="00170005" w:rsidRPr="009C3E26" w:rsidRDefault="00E74EAC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H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2169" w:type="dxa"/>
            <w:shd w:val="clear" w:color="auto" w:fill="FFFFFF" w:themeFill="background1"/>
          </w:tcPr>
          <w:p w14:paraId="2CBD21C4" w14:textId="40134D9F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88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94)</w:t>
            </w:r>
          </w:p>
        </w:tc>
        <w:tc>
          <w:tcPr>
            <w:tcW w:w="2169" w:type="dxa"/>
            <w:shd w:val="clear" w:color="auto" w:fill="FFFFFF" w:themeFill="background1"/>
          </w:tcPr>
          <w:p w14:paraId="6EC535BD" w14:textId="3F95A46E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48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93)</w:t>
            </w:r>
          </w:p>
        </w:tc>
        <w:tc>
          <w:tcPr>
            <w:tcW w:w="2169" w:type="dxa"/>
            <w:shd w:val="clear" w:color="auto" w:fill="FFFFFF" w:themeFill="background1"/>
          </w:tcPr>
          <w:p w14:paraId="1EAB9630" w14:textId="1DEDB5D3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78D8D36D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142560C0" w14:textId="6AD1D75E" w:rsidR="00170005" w:rsidRPr="009C3E26" w:rsidRDefault="00E74EAC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I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ntermediate</w:t>
            </w:r>
          </w:p>
        </w:tc>
        <w:tc>
          <w:tcPr>
            <w:tcW w:w="2169" w:type="dxa"/>
            <w:shd w:val="clear" w:color="auto" w:fill="FFFFFF" w:themeFill="background1"/>
          </w:tcPr>
          <w:p w14:paraId="78FD50FB" w14:textId="0F400EF6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6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6.4)</w:t>
            </w:r>
          </w:p>
        </w:tc>
        <w:tc>
          <w:tcPr>
            <w:tcW w:w="2169" w:type="dxa"/>
            <w:shd w:val="clear" w:color="auto" w:fill="FFFFFF" w:themeFill="background1"/>
          </w:tcPr>
          <w:p w14:paraId="2918A5F8" w14:textId="278AB6BB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1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6.9)</w:t>
            </w:r>
          </w:p>
        </w:tc>
        <w:tc>
          <w:tcPr>
            <w:tcW w:w="2169" w:type="dxa"/>
            <w:shd w:val="clear" w:color="auto" w:fill="FFFFFF" w:themeFill="background1"/>
          </w:tcPr>
          <w:p w14:paraId="31A3ED71" w14:textId="436530F3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5F346457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3133F276" w14:textId="624024F9" w:rsidR="00170005" w:rsidRPr="009C3E26" w:rsidRDefault="00170005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EAU risk group</w:t>
            </w:r>
            <w:r w:rsidR="00E74EA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, </w:t>
            </w:r>
            <w:r w:rsidR="00E74EAC" w:rsidRPr="009C3E26">
              <w:rPr>
                <w:rFonts w:eastAsia="Helvetica"/>
                <w:i/>
                <w:color w:val="000000" w:themeColor="text1"/>
                <w:sz w:val="20"/>
                <w:szCs w:val="20"/>
              </w:rPr>
              <w:t>n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69" w:type="dxa"/>
            <w:shd w:val="clear" w:color="auto" w:fill="FFFFFF" w:themeFill="background1"/>
          </w:tcPr>
          <w:p w14:paraId="30E96811" w14:textId="1C13B731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054A2DCB" w14:textId="3B678F45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FFFFFF" w:themeFill="background1"/>
          </w:tcPr>
          <w:p w14:paraId="09CB8184" w14:textId="0F90E2BA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0.5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="00477F6C" w:rsidRPr="009C3E26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70005" w:rsidRPr="009C3E26" w14:paraId="720A28F6" w14:textId="77777777" w:rsidTr="002612A2">
        <w:trPr>
          <w:trHeight w:val="300"/>
        </w:trPr>
        <w:tc>
          <w:tcPr>
            <w:tcW w:w="2852" w:type="dxa"/>
            <w:shd w:val="clear" w:color="auto" w:fill="FFFFFF" w:themeFill="background1"/>
          </w:tcPr>
          <w:p w14:paraId="77FA5111" w14:textId="4456B54A" w:rsidR="00170005" w:rsidRPr="009C3E26" w:rsidRDefault="00E74EAC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I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ntermediate</w:t>
            </w:r>
          </w:p>
        </w:tc>
        <w:tc>
          <w:tcPr>
            <w:tcW w:w="2169" w:type="dxa"/>
            <w:shd w:val="clear" w:color="auto" w:fill="FFFFFF" w:themeFill="background1"/>
          </w:tcPr>
          <w:p w14:paraId="5904F5DB" w14:textId="4D75A8CE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1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169" w:type="dxa"/>
            <w:shd w:val="clear" w:color="auto" w:fill="FFFFFF" w:themeFill="background1"/>
          </w:tcPr>
          <w:p w14:paraId="2E58B5FD" w14:textId="35D9C745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27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7)</w:t>
            </w:r>
          </w:p>
        </w:tc>
        <w:tc>
          <w:tcPr>
            <w:tcW w:w="2169" w:type="dxa"/>
            <w:shd w:val="clear" w:color="auto" w:fill="FFFFFF" w:themeFill="background1"/>
          </w:tcPr>
          <w:p w14:paraId="1C4A862D" w14:textId="0EF013F3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154041EF" w14:textId="77777777" w:rsidTr="002612A2">
        <w:trPr>
          <w:trHeight w:val="300"/>
        </w:trPr>
        <w:tc>
          <w:tcPr>
            <w:tcW w:w="2852" w:type="dxa"/>
            <w:tcBorders>
              <w:bottom w:val="nil"/>
            </w:tcBorders>
            <w:shd w:val="clear" w:color="auto" w:fill="FFFFFF" w:themeFill="background1"/>
          </w:tcPr>
          <w:p w14:paraId="0AD2638D" w14:textId="7EBE7323" w:rsidR="00170005" w:rsidRPr="009C3E26" w:rsidRDefault="00E74EAC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 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H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igh</w:t>
            </w:r>
          </w:p>
        </w:tc>
        <w:tc>
          <w:tcPr>
            <w:tcW w:w="2169" w:type="dxa"/>
            <w:tcBorders>
              <w:bottom w:val="nil"/>
            </w:tcBorders>
            <w:shd w:val="clear" w:color="auto" w:fill="FFFFFF" w:themeFill="background1"/>
          </w:tcPr>
          <w:p w14:paraId="4441C734" w14:textId="6B53F415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69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73)</w:t>
            </w:r>
          </w:p>
        </w:tc>
        <w:tc>
          <w:tcPr>
            <w:tcW w:w="2169" w:type="dxa"/>
            <w:tcBorders>
              <w:bottom w:val="nil"/>
            </w:tcBorders>
            <w:shd w:val="clear" w:color="auto" w:fill="FFFFFF" w:themeFill="background1"/>
          </w:tcPr>
          <w:p w14:paraId="2A83EB76" w14:textId="0EC7B8E7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12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70)</w:t>
            </w:r>
          </w:p>
        </w:tc>
        <w:tc>
          <w:tcPr>
            <w:tcW w:w="2169" w:type="dxa"/>
            <w:tcBorders>
              <w:bottom w:val="nil"/>
            </w:tcBorders>
            <w:shd w:val="clear" w:color="auto" w:fill="FFFFFF" w:themeFill="background1"/>
          </w:tcPr>
          <w:p w14:paraId="21ECD1FB" w14:textId="2B3A0880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tr w:rsidR="00170005" w:rsidRPr="009C3E26" w14:paraId="27C00C21" w14:textId="77777777" w:rsidTr="002612A2">
        <w:trPr>
          <w:trHeight w:val="300"/>
        </w:trPr>
        <w:tc>
          <w:tcPr>
            <w:tcW w:w="28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D2E26B1" w14:textId="1F0D1F5B" w:rsidR="00170005" w:rsidRPr="009C3E26" w:rsidRDefault="00E74EAC" w:rsidP="002612A2">
            <w:pPr>
              <w:spacing w:line="240" w:lineRule="auto"/>
              <w:ind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lastRenderedPageBreak/>
              <w:t> 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V</w:t>
            </w:r>
            <w:r w:rsidR="00170005" w:rsidRPr="009C3E26">
              <w:rPr>
                <w:rFonts w:eastAsia="Helvetica"/>
                <w:color w:val="000000" w:themeColor="text1"/>
                <w:sz w:val="20"/>
                <w:szCs w:val="20"/>
              </w:rPr>
              <w:t>ery high</w:t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E8F4F55" w14:textId="5578AAB1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14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5)</w:t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AE35375" w14:textId="113930D4" w:rsidR="00170005" w:rsidRPr="009C3E26" w:rsidRDefault="00170005" w:rsidP="002612A2">
            <w:pPr>
              <w:spacing w:line="240" w:lineRule="auto"/>
              <w:ind w:left="100" w:right="100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20</w:t>
            </w:r>
            <w:r w:rsidR="0098170B" w:rsidRPr="009C3E26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 w:rsidRPr="009C3E26">
              <w:rPr>
                <w:rFonts w:eastAsia="Helvetica"/>
                <w:color w:val="000000" w:themeColor="text1"/>
                <w:sz w:val="20"/>
                <w:szCs w:val="20"/>
              </w:rPr>
              <w:t>(13)</w:t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0598B4" w14:textId="49A70DF7" w:rsidR="00170005" w:rsidRPr="009C3E26" w:rsidRDefault="00170005" w:rsidP="002612A2">
            <w:pPr>
              <w:spacing w:line="240" w:lineRule="auto"/>
              <w:ind w:left="100" w:right="100"/>
              <w:rPr>
                <w:rFonts w:eastAsia="Cambria"/>
                <w:sz w:val="20"/>
                <w:szCs w:val="20"/>
              </w:rPr>
            </w:pPr>
          </w:p>
        </w:tc>
      </w:tr>
      <w:bookmarkEnd w:id="1"/>
    </w:tbl>
    <w:p w14:paraId="38FFADF3" w14:textId="77777777" w:rsidR="00170005" w:rsidRPr="009C3E26" w:rsidRDefault="00170005" w:rsidP="00BD6ED1"/>
    <w:p w14:paraId="50A18CA1" w14:textId="77777777" w:rsidR="00956F6C" w:rsidRPr="009C3E26" w:rsidRDefault="00956F6C" w:rsidP="00956F6C">
      <w:pPr>
        <w:rPr>
          <w:color w:val="000000" w:themeColor="text1"/>
        </w:rPr>
      </w:pPr>
      <w:r w:rsidRPr="009C3E26">
        <w:rPr>
          <w:color w:val="000000" w:themeColor="text1"/>
        </w:rPr>
        <w:t>AUA = American Urological Association; BCG = bacillus Calmette-Guerin; CHAI = Computational Histologic Artificial Intelligence; CIS = carcinoma in situ; EAU = European Association of Urology; Gem/Doce = gemcitabine and docetaxel.</w:t>
      </w:r>
    </w:p>
    <w:p w14:paraId="73BD6751" w14:textId="6EBBBC2F" w:rsidR="00C26B8C" w:rsidRPr="009C3E26" w:rsidRDefault="00C26B8C" w:rsidP="00C26B8C">
      <w:r w:rsidRPr="009C3E26">
        <w:t xml:space="preserve">Tabulated patient characteristics are reported in the BCG- and </w:t>
      </w:r>
      <w:r w:rsidR="00E74EAC" w:rsidRPr="009C3E26">
        <w:t>g</w:t>
      </w:r>
      <w:r w:rsidRPr="009C3E26">
        <w:t>emcitabine/</w:t>
      </w:r>
      <w:r w:rsidR="00E74EAC" w:rsidRPr="009C3E26">
        <w:t>d</w:t>
      </w:r>
      <w:r w:rsidRPr="009C3E26">
        <w:t xml:space="preserve">ocetaxel-treated subgroups. Comparisons between groups were made using Fisher’s exact test for categorical variables and Wilcoxon rank sum test for continuous variables. </w:t>
      </w:r>
    </w:p>
    <w:p w14:paraId="566EA3F9" w14:textId="77777777" w:rsidR="00477F6C" w:rsidRPr="009C3E26" w:rsidRDefault="00477F6C" w:rsidP="00C26B8C">
      <w:pPr>
        <w:rPr>
          <w:rFonts w:eastAsia="Helvetica"/>
          <w:color w:val="000000" w:themeColor="text1"/>
          <w:szCs w:val="20"/>
        </w:rPr>
      </w:pPr>
      <w:r w:rsidRPr="009C3E26">
        <w:rPr>
          <w:rFonts w:eastAsia="Helvetica"/>
          <w:color w:val="000000" w:themeColor="text1"/>
          <w:szCs w:val="20"/>
          <w:vertAlign w:val="superscript"/>
        </w:rPr>
        <w:t>a</w:t>
      </w:r>
      <w:r w:rsidRPr="009C3E26" w:rsidDel="00477F6C">
        <w:rPr>
          <w:rFonts w:eastAsia="Helvetica"/>
          <w:color w:val="000000" w:themeColor="text1"/>
          <w:szCs w:val="20"/>
          <w:vertAlign w:val="superscript"/>
        </w:rPr>
        <w:t xml:space="preserve"> </w:t>
      </w:r>
      <w:r w:rsidRPr="009C3E26">
        <w:rPr>
          <w:rFonts w:eastAsia="Helvetica"/>
          <w:color w:val="000000" w:themeColor="text1"/>
          <w:szCs w:val="20"/>
        </w:rPr>
        <w:t>Fisher's exact test.</w:t>
      </w:r>
    </w:p>
    <w:p w14:paraId="44318AF5" w14:textId="6D9570E1" w:rsidR="00C26B8C" w:rsidRPr="009C3E26" w:rsidRDefault="00477F6C" w:rsidP="00C26B8C">
      <w:pPr>
        <w:rPr>
          <w:b/>
          <w:bCs/>
        </w:rPr>
      </w:pPr>
      <w:r w:rsidRPr="009C3E26">
        <w:rPr>
          <w:rFonts w:eastAsia="Helvetica"/>
          <w:color w:val="000000" w:themeColor="text1"/>
          <w:szCs w:val="20"/>
          <w:vertAlign w:val="superscript"/>
        </w:rPr>
        <w:t xml:space="preserve">b </w:t>
      </w:r>
      <w:r w:rsidRPr="009C3E26">
        <w:rPr>
          <w:rFonts w:eastAsia="Helvetica"/>
          <w:color w:val="000000" w:themeColor="text1"/>
          <w:szCs w:val="20"/>
        </w:rPr>
        <w:t>Wilcoxon rank sum test.</w:t>
      </w:r>
    </w:p>
    <w:bookmarkEnd w:id="0"/>
    <w:p w14:paraId="430A0DBA" w14:textId="77777777" w:rsidR="00C26B8C" w:rsidRPr="009C3E26" w:rsidRDefault="00C26B8C" w:rsidP="00BD6ED1"/>
    <w:sectPr w:rsidR="00C26B8C" w:rsidRPr="009C3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ED1"/>
    <w:rsid w:val="00091B2B"/>
    <w:rsid w:val="00170005"/>
    <w:rsid w:val="001A616F"/>
    <w:rsid w:val="002612A2"/>
    <w:rsid w:val="002B1C56"/>
    <w:rsid w:val="00324C32"/>
    <w:rsid w:val="0032651C"/>
    <w:rsid w:val="003768AE"/>
    <w:rsid w:val="00447501"/>
    <w:rsid w:val="00477F6C"/>
    <w:rsid w:val="00716910"/>
    <w:rsid w:val="00771C46"/>
    <w:rsid w:val="007E0D29"/>
    <w:rsid w:val="009056CC"/>
    <w:rsid w:val="00956F6C"/>
    <w:rsid w:val="0098170B"/>
    <w:rsid w:val="009C3E26"/>
    <w:rsid w:val="00B709B5"/>
    <w:rsid w:val="00BD6ED1"/>
    <w:rsid w:val="00C027D7"/>
    <w:rsid w:val="00C059A2"/>
    <w:rsid w:val="00C13FC4"/>
    <w:rsid w:val="00C26B8C"/>
    <w:rsid w:val="00C74137"/>
    <w:rsid w:val="00C87674"/>
    <w:rsid w:val="00D2139C"/>
    <w:rsid w:val="00D96676"/>
    <w:rsid w:val="00E74EAC"/>
    <w:rsid w:val="00FF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4F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ED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E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E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E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E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E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E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E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E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E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6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E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6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E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6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E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6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ED1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3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39C"/>
    <w:rPr>
      <w:rFonts w:ascii="Tahoma" w:eastAsia="Arial" w:hAnsi="Tahoma" w:cs="Tahoma"/>
      <w:kern w:val="0"/>
      <w:sz w:val="16"/>
      <w:szCs w:val="16"/>
      <w:lang w:eastAsia="ja-JP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ED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E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E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E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E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E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E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E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E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E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6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E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6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E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6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E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6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ED1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3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39C"/>
    <w:rPr>
      <w:rFonts w:ascii="Tahoma" w:eastAsia="Arial" w:hAnsi="Tahoma" w:cs="Tahoma"/>
      <w:kern w:val="0"/>
      <w:sz w:val="16"/>
      <w:szCs w:val="16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eed M Abuzeid</dc:creator>
  <cp:lastModifiedBy>LH</cp:lastModifiedBy>
  <cp:revision>2</cp:revision>
  <dcterms:created xsi:type="dcterms:W3CDTF">2025-04-07T13:40:00Z</dcterms:created>
  <dcterms:modified xsi:type="dcterms:W3CDTF">2025-04-07T13:40:00Z</dcterms:modified>
</cp:coreProperties>
</file>